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E14" w:rsidRDefault="00394E14" w:rsidP="00394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p w:rsidR="00394E14" w:rsidRDefault="00394E14" w:rsidP="00394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8334"/>
      </w:tblGrid>
      <w:tr w:rsidR="00394E1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s 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rLm</w:t>
            </w:r>
            <w:r w:rsidRPr="0059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Up-F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GGTACCCACCTCTGTACTAAGGTTACT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vrLm</w:t>
            </w:r>
            <w:r w:rsidRPr="0059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Up-R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CGGTACCGTTGGTAATTGTGTTTAACAA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TubA</w:t>
            </w:r>
            <w:proofErr w:type="spellEnd"/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CGCTTAATTAA AGTAGATGCCGACCGGGATCC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TubA</w:t>
            </w:r>
            <w:proofErr w:type="spellEnd"/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CACTTAATTAAGACGGCCAGTGCCAAGCTTGA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LepR3-FB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AAGTTTGTACAAAAAAGCAGGCTTCATGAAAGGCTCTGTGAAATCATTTAGTCTC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LepR3-RB-s</w:t>
            </w:r>
          </w:p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CACTTTGTACAAGAAAGCTGGGTCACGACGTGTGGTGCTTATTCTTCTG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rLm</w:t>
            </w: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1-FB</w:t>
            </w:r>
          </w:p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AAGTTTGTACAAAAAAGCAGGCTTTATGGTTCAATTCAAGACTATCTTTCTATCA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rLm</w:t>
            </w: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1-RB</w:t>
            </w:r>
          </w:p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CACTTTGTACAAGAAAGCTGGGTCTTATATTGCACCCGCAATATCAAATTTT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pAvrLm1</w:t>
            </w: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-FB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AAGTTTGTACAAAAAAGCAGGCTTTATGTCCCCAGCTACCAAGAACAATGTGA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 xml:space="preserve">BnSORB1-A3C3-FB   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AAGTTTGTACAAAAAAGCAGGCTTCATGGCTGTTCCCACAGGTCTCTTTC</w:t>
            </w:r>
          </w:p>
        </w:tc>
      </w:tr>
      <w:tr w:rsidR="00394E14" w:rsidRPr="005903F4" w:rsidTr="00445829">
        <w:tc>
          <w:tcPr>
            <w:tcW w:w="1701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 xml:space="preserve">BnSORB1-A3C3-RB-S   </w:t>
            </w:r>
          </w:p>
        </w:tc>
        <w:tc>
          <w:tcPr>
            <w:tcW w:w="8334" w:type="dxa"/>
          </w:tcPr>
          <w:p w:rsidR="00394E14" w:rsidRPr="005903F4" w:rsidRDefault="00394E14" w:rsidP="00445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3F4">
              <w:rPr>
                <w:rFonts w:ascii="Times New Roman" w:hAnsi="Times New Roman" w:cs="Times New Roman"/>
                <w:sz w:val="24"/>
                <w:szCs w:val="24"/>
              </w:rPr>
              <w:t>ACCACTTTGTACAAGAAAGCTGGGTCGTGTTTGATCTGGGACAGCATAGTC</w:t>
            </w:r>
          </w:p>
        </w:tc>
      </w:tr>
    </w:tbl>
    <w:p w:rsidR="00D2085F" w:rsidRDefault="00D2085F">
      <w:bookmarkStart w:id="0" w:name="_GoBack"/>
      <w:bookmarkEnd w:id="0"/>
    </w:p>
    <w:sectPr w:rsidR="00D208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E14"/>
    <w:rsid w:val="00394E14"/>
    <w:rsid w:val="00D2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9512C3-CBE2-4113-98A6-8D6EDA771A16}"/>
</file>

<file path=customXml/itemProps2.xml><?xml version="1.0" encoding="utf-8"?>
<ds:datastoreItem xmlns:ds="http://schemas.openxmlformats.org/officeDocument/2006/customXml" ds:itemID="{E316212F-1917-41CB-927A-47913DE9E4C0}"/>
</file>

<file path=customXml/itemProps3.xml><?xml version="1.0" encoding="utf-8"?>
<ds:datastoreItem xmlns:ds="http://schemas.openxmlformats.org/officeDocument/2006/customXml" ds:itemID="{AAE8E1FF-45CF-4874-9C89-367FEA383D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, Lisong</dc:creator>
  <cp:lastModifiedBy>Ma, Lisong</cp:lastModifiedBy>
  <cp:revision>1</cp:revision>
  <dcterms:created xsi:type="dcterms:W3CDTF">2015-09-03T03:20:00Z</dcterms:created>
  <dcterms:modified xsi:type="dcterms:W3CDTF">2015-09-03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